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16" w:hanging="0"/>
        <w:rPr>
          <w:lang w:val="en-US"/>
        </w:rPr>
      </w:pPr>
      <w:r>
        <w:rPr>
          <w:b/>
          <w:lang w:val="en-US"/>
        </w:rPr>
        <w:t xml:space="preserve">TABLE S1.  </w:t>
      </w:r>
      <w:r>
        <w:rPr>
          <w:lang w:val="en-US"/>
        </w:rPr>
        <w:t xml:space="preserve">Identified cell envelope-associated proteins in </w:t>
      </w:r>
      <w:r>
        <w:rPr>
          <w:i/>
          <w:lang w:val="en-US"/>
        </w:rPr>
        <w:t>B. abortus</w:t>
      </w:r>
      <w:r>
        <w:rPr>
          <w:rFonts w:cs="Symbol" w:ascii="Symbol" w:hAnsi="Symbol"/>
          <w:i/>
          <w:lang w:val="en-US"/>
        </w:rPr>
        <w:t></w:t>
      </w:r>
      <w:r>
        <w:rPr>
          <w:rFonts w:cs="Arial" w:ascii="Arial" w:hAnsi="Arial"/>
          <w:i/>
          <w:lang w:val="en-US"/>
        </w:rPr>
        <w:t>Δ</w:t>
      </w:r>
      <w:r>
        <w:rPr>
          <w:rFonts w:cs="Calibri"/>
          <w:i/>
          <w:lang w:val="en-US"/>
        </w:rPr>
        <w:t>cgh</w:t>
      </w:r>
      <w:r>
        <w:rPr>
          <w:rFonts w:cs="Calibri"/>
          <w:lang w:val="en-US"/>
        </w:rPr>
        <w:t xml:space="preserve"> as determined by 2-DE and MALDI-TOF MS</w:t>
      </w:r>
      <w:r>
        <w:rPr>
          <w:lang w:val="en-US"/>
        </w:rPr>
        <w:t>.</w:t>
      </w:r>
    </w:p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4322"/>
        <w:gridCol w:w="1106"/>
        <w:gridCol w:w="1236"/>
        <w:gridCol w:w="1236"/>
      </w:tblGrid>
      <w:tr>
        <w:trPr/>
        <w:tc>
          <w:tcPr>
            <w:tcW w:w="115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H Range and Spot N°</w:t>
            </w:r>
          </w:p>
        </w:tc>
        <w:tc>
          <w:tcPr>
            <w:tcW w:w="432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nnotation</w:t>
            </w:r>
          </w:p>
        </w:tc>
        <w:tc>
          <w:tcPr>
            <w:tcW w:w="110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23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ORF</w:t>
            </w:r>
          </w:p>
        </w:tc>
        <w:tc>
          <w:tcPr>
            <w:tcW w:w="123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ubcellul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Location*</w:t>
            </w:r>
          </w:p>
        </w:tc>
      </w:tr>
      <w:tr>
        <w:trPr/>
        <w:tc>
          <w:tcPr>
            <w:tcW w:w="11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H 3.9-5.1</w:t>
            </w:r>
          </w:p>
        </w:tc>
        <w:tc>
          <w:tcPr>
            <w:tcW w:w="43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89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34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850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86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Peptidyl-prolyl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cis-trans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isomerase 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12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16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yruvate dehydrogenase, beta subunit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138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B1_1151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ypothetical protein  BAB1_1489 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8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48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2350273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88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 kDa Omp-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11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1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 kDa Omp-a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68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639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 kDa Omp-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11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1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 kDa Omp-b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68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639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ypothetical protein  BAB1_1489 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8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48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 kDa Omp-c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68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639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 kDa Omp-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6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63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mpW family outer membrane protein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73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579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 kDa Omp-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6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63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mp2b Porin-a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588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660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2b Porin-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58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6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2b Porin-c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588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660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U ribosomal protein L9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76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47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SU ribosomal protein L12P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031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26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2b Porin-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58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6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gger factor PPIAS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352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91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ehyde dehydrogenas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02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21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kDa Omp-c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112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116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urface antige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26229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17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H 4.7-5.9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kDa chaperonin GroEL-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939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8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kDa chaperonin GroEL-b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9393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89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kDa chaperonin GroEL-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939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8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SU ribosomal protein S1P-a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198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02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nolase-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13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1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nolase-b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134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15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TP synthase beta subunit-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5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2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NA-directed RNA polymerase alpha chain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064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231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kDa chaperonin GroEL-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939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8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kDa chaperonin GroEL-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9393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89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kDa chaperonin GroEL-f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939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8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TP synthase beta subunit-b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53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80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ate dehydrogenas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42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92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ypothetical protein-a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581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669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aldolas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52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81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886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423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ypothetical protein-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58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66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NA protection during starvation protein-a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263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2150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NA protection during starvation protein-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26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21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 kDa Omp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532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722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SU ribosomal protein L9P-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76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47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SU ribosomal protein L9P-b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766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47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 kDa Omp-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6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63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 kDa Omp-b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68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639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-chaperonin GroE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6231714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NA gyrase subunit B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651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67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kDa chaperonin GroEL-g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939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8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SU ribosomal protein S1P-b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198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02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SU ribosomal protein S1P-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19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0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gT/DnrJ/EryC1/StrS aminotransferas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704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616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-demethylubiquinone-9 3-methyltransferase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-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47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8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kDa chaperonin GroEL-h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9393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89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TP synthase beta subunit-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5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12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SU ribosomal protein L25P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764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551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3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89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denosylhomocysteinas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312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2099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urface antige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17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0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tallopeptidase family M24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874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43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 division protein FtsZ-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86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44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 termination factor rho-a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28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206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etratricopeptide repeat family prote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81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4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 termination factor rho-b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28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206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uccinyl-CoA synthetase alpha cha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42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9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s-AR"/>
              </w:rPr>
              <w:t>Aspartyl/glutamyl-tRNA amidotransferase subunit A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39931612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646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 division protein FtsZ-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2350229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44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H 5.5-6.7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 termination factor rho-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28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20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 termination factor rho-b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28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206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octaprenyl-3-methyl-6-methoxy-1,4-benzoquinol hydroxylas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44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89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DP-specific glutamate dehydrogenas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006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228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DP-3-O-hydroxymyristol glucosamine N-acyltransferas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11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B1_11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-demethylubiquinone-9 3-methyltransferas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472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875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322" w:type="dxa"/>
            <w:tcBorders/>
          </w:tcPr>
          <w:p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phenyl-2,3-diol 1,2-dioxygenase III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44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B2_023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utative glycerol-3-phosphate acyltransferase, PLSX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464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797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ucose/ribitol dehydrogenase-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3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96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iceraldehyde-3-phosphate dehydrogenas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593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741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TP synthase alpha chain 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53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80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 kDa Omp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000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302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M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SU ribosomal protein S6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76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4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etyltransferas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442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904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mbrane-bound proton-translocating pyrophsphatas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08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79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 division inhibitor MinD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9271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2_0883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s-AR"/>
              </w:rPr>
              <w:t>3-ketoacyl-(acyl-carrier-protein) reductas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7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48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rgininosuccinate synthas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153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0071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olB translocation prote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62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70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>
        <w:trPr/>
        <w:tc>
          <w:tcPr>
            <w:tcW w:w="11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aperone protein DNAJ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8284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2130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antitermination protein NusG-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702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126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>
        <w:trPr/>
        <w:tc>
          <w:tcPr>
            <w:tcW w:w="115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43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romosome partitioning protein PARB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i|17986294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B1_2059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Omp: outer membrane protein; * as determined by PSORTb version 3.0.2 </w:t>
      </w:r>
      <w:r>
        <w:fldChar w:fldCharType="begin"/>
      </w:r>
      <w:r>
        <w:rPr>
          <w:sz w:val="16"/>
          <w:szCs w:val="16"/>
          <w:rFonts w:cs="Arial" w:ascii="Arial" w:hAnsi="Arial"/>
          <w:lang w:val="en-US" w:eastAsia="en-US"/>
        </w:rPr>
        <w:instrText xml:space="preserve"> ADDIN EN.CITE &lt;EndNote&gt;&lt;Cite&gt;&lt;Author&gt;Yu&lt;/Author&gt;&lt;Year&gt;2010&lt;/Year&gt;&lt;RecNum&gt;312&lt;/RecNum&gt;&lt;DisplayText&gt;[23]&lt;/DisplayText&gt;&lt;record&gt;&lt;rec-number&gt;312&lt;/rec-number&gt;&lt;foreign-keys&gt;&lt;key app="EN" db-id="5p0z0xez2tas9aeesz8pw5p7dafzzxw5eef9"&gt;312&lt;/key&gt;&lt;/foreign-keys&gt;&lt;ref-type name="Journal Article"&gt;17&lt;/ref-type&gt;&lt;contributors&gt;&lt;authors&gt;&lt;author&gt;Yu, N. Y.&lt;/author&gt;&lt;author&gt;Wagner, J. R.&lt;/author&gt;&lt;author&gt;Laird, M. R.&lt;/author&gt;&lt;author&gt;Melli, G.&lt;/author&gt;&lt;author&gt;Rey, S.&lt;/author&gt;&lt;author&gt;Lo, R.&lt;/author&gt;&lt;author&gt;Dao, P.&lt;/author&gt;&lt;author&gt;Sahinalp, S. C.&lt;/author&gt;&lt;author&gt;Ester, M.&lt;/author&gt;&lt;author&gt;Foster, L. J.&lt;/author&gt;&lt;author&gt;Brinkman, F. S.&lt;/author&gt;&lt;/authors&gt;&lt;/contributors&gt;&lt;auth-address&gt;Department of Molecular Biology and Biochemistry, Simon Fraser University, Burnaby, BC V5A 1S6, Canada.&lt;/auth-address&gt;&lt;titles&gt;&lt;title&gt;PSORTb 3.0: improved protein subcellular localization prediction with refined localization subcategories and predictive capabilities for all prokaryote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608-15&lt;/pages&gt;&lt;volume&gt;26&lt;/volume&gt;&lt;number&gt;13&lt;/number&gt;&lt;keywords&gt;&lt;keyword&gt;Archaea/*chemistry&lt;/keyword&gt;&lt;keyword&gt;Archaeal Proteins/*analysis&lt;/keyword&gt;&lt;keyword&gt;Bacteria/*chemistry&lt;/keyword&gt;&lt;keyword&gt;Bacterial Proteins/*analysis&lt;/keyword&gt;&lt;keyword&gt;Proteomics/methods&lt;/keyword&gt;&lt;keyword&gt;Sequence Analysis, Protein&lt;/keyword&gt;&lt;keyword&gt;*Software&lt;/keyword&gt;&lt;/keywords&gt;&lt;dates&gt;&lt;year&gt;2010&lt;/year&gt;&lt;pub-dates&gt;&lt;date&gt;Jul 1&lt;/date&gt;&lt;/pub-dates&gt;&lt;/dates&gt;&lt;isbn&gt;1367-4811 (Electronic)&amp;#xD;1367-4803 (Linking)&lt;/isbn&gt;&lt;accession-num&gt;20472543&lt;/accession-num&gt;&lt;urls&gt;&lt;related-urls&gt;&lt;url&gt;http://www.ncbi.nlm.nih.gov/entrez/query.fcgi?cmd=Retrieve&amp;amp;db=PubMed&amp;amp;dopt=Citation&amp;amp;list_uids=20472543 &lt;/url&gt;&lt;/related-urls&gt;&lt;/urls&gt;&lt;language&gt;eng&lt;/language&gt;&lt;/record&gt;&lt;/Cite&gt;&lt;/EndNote&gt;</w:instrText>
      </w:r>
      <w:r>
        <w:rPr>
          <w:rFonts w:cs="Arial" w:ascii="Arial" w:hAnsi="Arial"/>
          <w:sz w:val="16"/>
          <w:szCs w:val="16"/>
          <w:lang w:val="en-US" w:eastAsia="en-US"/>
        </w:rPr>
      </w:r>
      <w:r>
        <w:rPr>
          <w:sz w:val="16"/>
          <w:szCs w:val="16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6"/>
          <w:szCs w:val="16"/>
          <w:lang w:val="en-US" w:eastAsia="en-US"/>
        </w:rPr>
        <w:t>[23]</w:t>
      </w:r>
      <w:r>
        <w:rPr>
          <w:rFonts w:cs="Arial" w:ascii="Arial" w:hAnsi="Arial"/>
          <w:sz w:val="16"/>
          <w:szCs w:val="16"/>
          <w:lang w:val="en-US" w:eastAsia="en-US"/>
        </w:rPr>
      </w:r>
      <w:r>
        <w:rPr>
          <w:sz w:val="16"/>
          <w:szCs w:val="16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6"/>
          <w:szCs w:val="16"/>
          <w:lang w:val="en-US"/>
        </w:rPr>
        <w:t>; OM: outer membrane; C: cytoplasmic; P: periplasmic; U: unknown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lang w:val="es-A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5:14:00Z</dcterms:created>
  <dc:creator>diego</dc:creator>
  <dc:description/>
  <cp:keywords/>
  <dc:language>en-US</dc:language>
  <cp:lastModifiedBy>Ines</cp:lastModifiedBy>
  <dcterms:modified xsi:type="dcterms:W3CDTF">2011-11-13T16:45:00Z</dcterms:modified>
  <cp:revision>4</cp:revision>
  <dc:subject/>
  <dc:title>TABLE S1</dc:title>
</cp:coreProperties>
</file>